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C33" w:rsidRDefault="008C6C33" w:rsidP="008C6C33"/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274"/>
        <w:gridCol w:w="6198"/>
        <w:gridCol w:w="1417"/>
      </w:tblGrid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b/>
                <w:sz w:val="14"/>
              </w:rPr>
            </w:pPr>
            <w:r w:rsidRPr="00DE4118">
              <w:rPr>
                <w:b/>
                <w:sz w:val="14"/>
              </w:rPr>
              <w:t>Sequence name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b/>
                <w:sz w:val="14"/>
              </w:rPr>
            </w:pPr>
            <w:proofErr w:type="spellStart"/>
            <w:r w:rsidRPr="00DE4118">
              <w:rPr>
                <w:b/>
                <w:sz w:val="14"/>
              </w:rPr>
              <w:t>Aminoacid</w:t>
            </w:r>
            <w:proofErr w:type="spellEnd"/>
            <w:r w:rsidRPr="00DE4118">
              <w:rPr>
                <w:b/>
                <w:sz w:val="14"/>
              </w:rPr>
              <w:t xml:space="preserve"> sequence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b/>
                <w:sz w:val="14"/>
              </w:rPr>
            </w:pPr>
            <w:r w:rsidRPr="00DE4118">
              <w:rPr>
                <w:b/>
                <w:sz w:val="14"/>
              </w:rPr>
              <w:t>Reference</w:t>
            </w:r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PsaA_JCVI_READ_1095964115098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TMTPEKKERSSQVEKVNVPATTELWRKPGWFDKSLKKGPETTTWIWNLHANAHDFDAHT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NDLQEVSRKIFAAHFGHLGVIFLWMSGFFFHSARFSNYSGWLADPTHIIPSSYK</w:t>
            </w:r>
          </w:p>
          <w:p w:rsidR="008C6C33" w:rsidRPr="00DE4118" w:rsidRDefault="008C6C33" w:rsidP="00D445A7">
            <w:pPr>
              <w:rPr>
                <w:sz w:val="14"/>
              </w:rPr>
            </w:pP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(Sharon et al. 2009)</w:t>
            </w:r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PsaA_JCVI_READ_1103242526277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VEKVNIPATTELWRKPGWFSKTLKKGPETTTWIWNLHADAHDFDAHTNDLQEVSRKIFSA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HFGHLAVIFIWMSGFFFHSAKFSNYTCWLTDP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(Béjà et al. 2012)</w:t>
            </w:r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PsaA_UniProt</w:t>
            </w:r>
            <w:proofErr w:type="spellEnd"/>
            <w:r w:rsidRPr="00DE4118">
              <w:rPr>
                <w:sz w:val="14"/>
              </w:rPr>
              <w:t>=B7T4F0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TITPPKKNPEDFVDKNPVPVSTEKWGKFGFYDKTLAKGPKTTTWIWNLHADAHDFDKHS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SDLEDNSRKIFAAHFAHLGIIFVWMSSFFFQGARFSNYTGWLADPTHVKPGGQVVWPIL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QEILNGDQGAGYHGLRITSGLFQMWGAWGITSEIELFALAFGALFMAALMFNAGAFHFHV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APKLSWFQNVNSMMNHHLAGLLGLGSLGWAGHLIHISIPTNTLLDAIDAGTPMVLNGR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IETLTDIPPPHVLCSPEIASQIVPGLGSGVSNFFSLNWMAFSDLLTFKGGLNPVTGSLWM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TDIAHHHLAIAVMFIIAGHMYRTNWGIGQNLKDILDGQDGFPRGVTHRGLYEFLAESRHA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QLSLNLAMLGSISIIVSHHMYAMPPYPYLGIEYPTVVGLFTHHMWIGGFLIVGAGAHGSI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LIRDYIPANHIGNVLDRIIKSRDAIISHLNWVCIFLGFHSFGLYIHNDTMRALGRPND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FSDTAIQLQPVFAQSIQRLHASLYNVSDVFGGTTTMVGGKIANAPFTLGTADFMIHHIHA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FQIHVVALILIKGVLYSRNSQLIPDKGKLGFRFPCDGPGRGGTCQVSGWDHVFLGLFWMY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NCISIVIFHFSWKMQDVWGLSGGNFAQSSITINGWLRDFLWSQSSQVLNSYGQDISMYG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FLGAHFVWAFSLMFLWSGRGYWQELIESIAWAHNKLKLAPTIQPRAMSITQGRAVGVAH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FLLGGIATTWAFFFAHLIPIS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Uniprot</w:t>
            </w:r>
            <w:proofErr w:type="spellEnd"/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PsaA_UniProt</w:t>
            </w:r>
            <w:proofErr w:type="spellEnd"/>
            <w:r w:rsidRPr="00DE4118">
              <w:rPr>
                <w:sz w:val="14"/>
              </w:rPr>
              <w:t>=B7T4D7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HDFDKHSSDLEDNSRKIFAAHFAHLGIIFVWMSSFFFQGARFSNYTGWLADPTHVKPGGQ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VVWPILGQEILNGDQGAGYHGLRITSGLFQMWRAWGITSEIELFALAFGALFMAALMFNA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GAFHFHVAAPKLSWFQNVNSMMNHHLAGLLGLGSLGWAGHLIHISIPTNTLLDAIDAGTP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VLNGRLIETLTDIPPPHVLCSPEIASQIIPGLGSGVSNFFSLNWMAFSDFLTFKGGLNP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VTGSLWMTDIAHHHLAIAVMFIVAGHMYRTNWGIGQNLKGILDGQDGFPQGVTHRGLYEF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LAESRHAQLSLNLAMLGSISIIVSHHMYAMPPYPYLGIEYPTVVGLFTHHMWIGGFLIV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GAHGSIALIRDYIPANHIGNVLDRILKSRDAIISHLNWVCIFLGFHSFGLYIHNDTMRA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LGRPNDLFSDTAIQLQPVFAQSIQRLHASLYNVSDVFGGTTTMVGGKIANAPFTLGTADF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IHHIHAFQIHVVALILIKGVLYSRNSQLIPDKGKLGFRFPCDGPGRGGTCQVSGWDHVF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LGLFWMYNCISIVIFHFSWKMQDVWGLSGGNFAQSSITINGWLRDFLWSQSSQVLNSYGQ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DISMYGLMFLGAHFVWAFSLMFLWSGRGYWQELIESIAWAHNKLKLAPTIQPRAMSITQ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RAVGVAHKGEFHS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Uniprot</w:t>
            </w:r>
            <w:proofErr w:type="spellEnd"/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PsaA_UniProt</w:t>
            </w:r>
            <w:proofErr w:type="spellEnd"/>
            <w:r w:rsidRPr="00DE4118">
              <w:rPr>
                <w:sz w:val="14"/>
              </w:rPr>
              <w:t>=C7EDU5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TLTPPQKPQEDFVDKNPVPVSAEKWSKFGFFDKTLAKGPKTTTWIWNLHADAHDFDKHS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NDLQNNSRKIFAAHFAHLGIIFVWMSSFFYQGAKFSNYTGWLADPTHVKPGGQIVWPIL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QEILNGDQGAGYHGLRITSGLFQMWRGWGITSEIELYALAFGALFMAALMFNAGAYHFHV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SAPKLAWFQNVESMMNHHLAGLLGLGSLGWAGHLIHISIPTNTLLDAIDAGTPMVLNGR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IETLTDIPPPHVLCSPSVASQIIPGLGSGVSNFFSLNWLAFSDFLTFKGGLNPVTGSLWM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TDIAHHHLAIAVMFIIAGHMYRTNWGIGHTLKEILDGQNGFPEGVTHRGLFEFLAESRHA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QLSLNLAMLGSISIIVAQHMYSMPPYPYLGIEYPTVVGLFTHHMWIGGFLIVGAGAHASI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MIRDYNPVQHMGNVLDRLLKSRDAIISHLNWVCIFLGFHSFGLYIHNDTMRALGRPND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FSDTAIQLQPVFAQSVQRLHAALYNVSDVFGGTTTMVGGKIANAPFTLGTADFMIHHIHA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FQIHVVALILIKGVLYSRNSQLIPDKGKLGFRFPCDGPGRGGTCQVSGWDHVFLGLFWMY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NCISIVIFHFSWRMQDVWGLSGGNFAQSSITINGWLRDFLWSQSSQVLNSYGQDISMYG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FLGAHFVWAFSLMFLWSGRGYWQELIESIAWAHNKLKLAPTIQPRAMSITQGRAVGVAH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FLLGGIATTWAFFFAHLIPIS</w:t>
            </w:r>
          </w:p>
          <w:p w:rsidR="008C6C33" w:rsidRPr="00DE4118" w:rsidRDefault="008C6C33" w:rsidP="00D445A7">
            <w:pPr>
              <w:rPr>
                <w:sz w:val="14"/>
              </w:rPr>
            </w:pP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Uniprot</w:t>
            </w:r>
            <w:proofErr w:type="spellEnd"/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PsaA_UniProt</w:t>
            </w:r>
            <w:proofErr w:type="spellEnd"/>
            <w:r w:rsidRPr="00DE4118">
              <w:rPr>
                <w:sz w:val="14"/>
              </w:rPr>
              <w:t>=U5LNQ9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TQAPEKRENQFVEKVNVPATTELWRKPGWFDKSLKKGPETTTWIWNLHANAHDFDAHTN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DLQEVSRKIFSAHFGHLGVIFLWMSGFFYHSARFSNYSGWLADPTHIKPSALQVWDVFGQ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GSLNGDMGGGFMGQQITSGLLHMYRAWGITSETQLLSLAVGALVMCGLMVNAGVFHYHVA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PKLEWFQNVESMLNHHLAGLLGLGSLSWAGHLIHVSVPMTKLM</w:t>
            </w:r>
          </w:p>
          <w:p w:rsidR="008C6C33" w:rsidRPr="00DE4118" w:rsidRDefault="008C6C33" w:rsidP="00D445A7">
            <w:pPr>
              <w:rPr>
                <w:sz w:val="14"/>
              </w:rPr>
            </w:pP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Uniprot</w:t>
            </w:r>
            <w:proofErr w:type="spellEnd"/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PsaA_UniProt</w:t>
            </w:r>
            <w:proofErr w:type="spellEnd"/>
            <w:r w:rsidRPr="00DE4118">
              <w:rPr>
                <w:sz w:val="14"/>
              </w:rPr>
              <w:t>=U5LKD4</w:t>
            </w:r>
          </w:p>
          <w:p w:rsidR="008C6C33" w:rsidRPr="00DE4118" w:rsidRDefault="008C6C33" w:rsidP="00D445A7">
            <w:pPr>
              <w:rPr>
                <w:sz w:val="14"/>
              </w:rPr>
            </w:pP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TLTPPQKPQEDFVDKNPVPVSAEKWSRFGFFDKTLAKGPKTTTWIWNLHADAHDFDKHS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NDLQNNSRKIFAAHFAHLGIIFVWMSSFFYQGAKFSNYTGWLADPTHVKPGGQIVWPIL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QEILNGDQGAGYHGLRITSGLFQMWRGWGITSEIELYALAFGALFMAALMFNAGAYHFHV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SAPKLAWFQNVESMMNHHLAGLLGLGSLGWAGHLTHISIPTNTLL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Uniprot</w:t>
            </w:r>
            <w:proofErr w:type="spellEnd"/>
          </w:p>
        </w:tc>
      </w:tr>
      <w:tr w:rsidR="008C6C33" w:rsidRPr="00DE4118" w:rsidTr="00D445A7">
        <w:trPr>
          <w:trHeight w:val="192"/>
        </w:trPr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PsaA_UniProt</w:t>
            </w:r>
            <w:proofErr w:type="spellEnd"/>
            <w:r w:rsidRPr="00DE4118">
              <w:rPr>
                <w:sz w:val="14"/>
              </w:rPr>
              <w:t>=U5LLA7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TVTPPKKPQSELVDQNPVPVSTEKWGKPGFFDKSLSKGPKTTTWIWNLHADAHDFDKHS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SNQQENSRKIFAAHFAHLGIIFVWMSSFFFQGARFSNYTGWLADPTHVKPGAQVVWPIL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QEILNGDQGAGYHGIRITSGIFQMWRAWGITNETELMALALGALVMAAVMFNAGAYHFHI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APKLAWFQNVESMMNHHLAGLLGLGSLEWARHLIHISISTNMLM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Uniprot</w:t>
            </w:r>
            <w:proofErr w:type="spellEnd"/>
          </w:p>
        </w:tc>
      </w:tr>
      <w:tr w:rsidR="008C6C33" w:rsidRPr="00DE4118" w:rsidTr="00D445A7">
        <w:trPr>
          <w:trHeight w:val="191"/>
        </w:trPr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r>
              <w:rPr>
                <w:sz w:val="14"/>
              </w:rPr>
              <w:t>PsaA_G</w:t>
            </w:r>
            <w:r w:rsidRPr="00DE4118">
              <w:rPr>
                <w:sz w:val="14"/>
              </w:rPr>
              <w:t>Q268816</w:t>
            </w:r>
          </w:p>
        </w:tc>
        <w:tc>
          <w:tcPr>
            <w:tcW w:w="6198" w:type="dxa"/>
          </w:tcPr>
          <w:p w:rsidR="008C6C33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VDKNPVPVSAEKWSKFGFFDKTLAKGPKTTTWIWNLHADAHDFDKHSNDLQNNSRKIFAAH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FAHLGIIFVWMSSFFYQGAKFSNYTGWLADP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(Sharon et al. 2009)</w:t>
            </w:r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PsaB_JCVI_READ_1103242427903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GWVTFYWHWNHLAIWSGNVAQFNESSTYVMGWFRDYLWLNSSQLINGYNPFGSNNLAVWS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WMFLFGHLVWATGFMFFISWRGYWQELIETIVWAHQRTPLANLAVFKDKPVALSIVQARV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VGLGHFTVGYILTYAAFLIAFTSGKFG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(Béjà et al. 2012)</w:t>
            </w:r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PsaB_JCVI_READ_1101751478205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TTTLVLVKGALDARGSKLMPDKKDFGYSFPCDGPGRGGTCDISAWDAFYLAVFWALNTI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WVTFYWHWKHLAIWSGNVAQFNESSTYLMGWFRDYLWLNSSQLINGYNPFTSNNLAVWAW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FLFGHLVWATGFMFLISWRGYWQELIETIVWAHQRTPLARMAVFKDKPVALSIVQARVV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GLGHFTVGYVLTYAAFLIASTSSKFG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(Béjà et al. 2012)</w:t>
            </w:r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PsaB_UniProt</w:t>
            </w:r>
            <w:proofErr w:type="spellEnd"/>
            <w:r w:rsidRPr="00DE4118">
              <w:rPr>
                <w:sz w:val="14"/>
              </w:rPr>
              <w:t>=B7T4E0</w:t>
            </w:r>
          </w:p>
          <w:p w:rsidR="008C6C33" w:rsidRPr="00DE4118" w:rsidRDefault="008C6C33" w:rsidP="00D445A7">
            <w:pPr>
              <w:rPr>
                <w:sz w:val="14"/>
              </w:rPr>
            </w:pP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VAWQGNFEQFVADPQHVVPIAHRIIDPHFGQGATEAYTQAGATFTVNRLYSGIYHWWYTI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GLRTNVQLYAGGAFMAFLSLVSLSAANLHLQPKFRPTLAWFKDNENRLNHHLSVLFGFSS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IAWAGHLIHVAIPISRGIDINWSNYILTPPHPAGLLPFFTGNWAAYAQNPDGLNQVFGTT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EGSGTAILTFMGGFHPQTEALWLTDIAHHHLAIGAIFIIAGHMYRSMWGIGHSMKEILEA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HTPPRGGLGAGHKGLYETVTDSLHLQLGLALASLGVVTSLVAQHMYSMPSYAFISRAYTT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QATLWVHHQYIATALMVGAFAHGAIFFVRDYDPTLNKDNVLGRMLEHKEAIISHLSWVS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lastRenderedPageBreak/>
              <w:t>FLGFHTLGIYVHNDVVMAFGHPERQILIEPIFAQWIQAASGKMMYGLSFLLSDPNSAAS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AESMPGNHYWMSAMNDQTNSLFLPIGPADLLVHHAIALGLHTTTLILVKGALDARGSK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IPDKKDLGYSFPCDGPGRGGTCDSSGWDAFYLSVFWAFNTIAWADFYWHWKNLASWQGNQ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QFNESGTYLMGWFRDYLWANSAPVITGYTPFGMNNLSVWAWMFLFGHLVWATGFMFLIS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WRGYWQEWIETLVWAHNRTPLANIAGWRDKPV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lastRenderedPageBreak/>
              <w:t>Uniprot</w:t>
            </w:r>
            <w:proofErr w:type="spellEnd"/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lastRenderedPageBreak/>
              <w:t>PsaB_UniProt</w:t>
            </w:r>
            <w:proofErr w:type="spellEnd"/>
            <w:r w:rsidRPr="00DE4118">
              <w:rPr>
                <w:sz w:val="14"/>
              </w:rPr>
              <w:t>=B7T4D9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ATKTKFPKFNQDLASDPTTRRLWYGLATAHDFESHDNMTEEKLYQKLFATHSGHLAIIF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LWVAGNLIHIAWQGNFEQFVADPQHVIPIAHRIWDPHFGQGATDAYTQAGSTFPVNRLYS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GLYHWWYTVGMRTNMQLYTGGGFMILLAMISILGAQLHLKPKFAPKLAWFKDNENRLNHH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LSVLFGFSSIAWAGHLIHVAIPASRGITVDWTNYVFMKPHPAGLLPFFTGNWGVYAQNPD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GINQIFNTTEGSGTAILTFMGGFHPQTEALWLTDIAHHHLAIGVIFIIAGHMYRSAWGI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HSMKEILEAHTPPRGGLGVGHKGLYETVTDSLHLQLGLALASLGVVTSLVAQHMYSMPSY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FIAQAHTTQAALYVHHQYIATALMVGAFAHGAIFFVRDFDPTLNKDNVLDRMLQHKEAI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ISHLSWVSLFLGFHTLGIYVHNDVVMAFGHPGRQILIEPIFAQWIQAASGKMMYGLSFL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SDPNSAASLAADSMPGDHYWMSAINDQTNSLFLPIGPADLLVHHAIALGLHTTTLILVK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LDARGSKLIPDKKDLGYSFPCDGPGRGGTCDSSGWDAFYLSVFWAFNTIAWADFYWHWK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NLASWQGNQAQFNTSGTYLMGWFRDYLWANSAPVITGYTPFGMNNLSVWAWMFLFGHLVW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TGFMFLISWRGYWQELIETLAWAHQRTPIANIAGWRDKPV</w:t>
            </w:r>
          </w:p>
          <w:p w:rsidR="008C6C33" w:rsidRPr="00DE4118" w:rsidRDefault="008C6C33" w:rsidP="00D445A7">
            <w:pPr>
              <w:rPr>
                <w:sz w:val="14"/>
              </w:rPr>
            </w:pP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Uniprot</w:t>
            </w:r>
            <w:proofErr w:type="spellEnd"/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PsaB_UniProt</w:t>
            </w:r>
            <w:proofErr w:type="spellEnd"/>
            <w:r w:rsidRPr="00DE4118">
              <w:rPr>
                <w:sz w:val="14"/>
              </w:rPr>
              <w:t>=C7EDU6</w:t>
            </w:r>
          </w:p>
          <w:p w:rsidR="008C6C33" w:rsidRPr="00DE4118" w:rsidRDefault="008C6C33" w:rsidP="00D445A7">
            <w:pPr>
              <w:rPr>
                <w:sz w:val="14"/>
              </w:rPr>
            </w:pP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MATQTKFPKFNQDLASDPTTRRLWYGLATAHDFESHDNMNEEKLYQKLFSTHFGHLAIIF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LWVAGNLIHVAWQGNFEQFVADPQNVIPIAHRIWDPHFGQGATEAYTQAGSTFPVNRLYS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GLYHWWYTIGLRTNMQLYTGGGFMILLSMISILGAQLHLKPKFAPKLAWLKDNENRLTHH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LSVLFGFSSIAWAGHLIHVAIPASRGITVDWTNYVFMKPHPAGLLPFFTGNWGVYAQNPD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GLNQIFNTTEGSGTAILTFLGGFHPQTEALWLTDIAHHHLAIGVIFIIAGHMYRSYWGI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HSMKEILEAHTPPRGGLGAGHKGLYETITDSLHLQLGLALASLGVVTSLVAQHMYSMPSY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FISRAYTTQATLWVHHQYIATALMVGAFAHGAIFFVRDYDPTLNKDNVLGRMLEHKEAI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ISHLSWVSLFLGFHTLGVYVHNDVVMAFGHPERQILIEPIFAQWIQAASGKMMYGLSFLL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SDPNSAASLAADSMPGDHFWMNAINDKSNSLFLPIGSADLLVHHAIALGLHTTTLILVKG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LDARGSKLIPDKKDLGYSFPCDGPGRGGTCDSSGWDAFYLSVFWAFNTIAWADFYWHWK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NLASWQGNQAQFNESGTYLMGWFRDYLWANSAPVITGYTPFGMNNLSVWAWMFLFGHLVW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ATGFMFLISWRGYWQELIETLVWAHQRTPIANIAGWRDKPVALSIVQARLVGLSHFVIGF</w:t>
            </w:r>
          </w:p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VLTYAPFLVATTASRYG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proofErr w:type="spellStart"/>
            <w:r w:rsidRPr="00DE4118">
              <w:rPr>
                <w:sz w:val="14"/>
              </w:rPr>
              <w:t>Uniprot</w:t>
            </w:r>
            <w:proofErr w:type="spellEnd"/>
          </w:p>
        </w:tc>
      </w:tr>
      <w:tr w:rsidR="008C6C33" w:rsidRPr="00DE4118" w:rsidTr="00D445A7">
        <w:tc>
          <w:tcPr>
            <w:tcW w:w="2274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PsaB_</w:t>
            </w:r>
            <w:r>
              <w:rPr>
                <w:sz w:val="14"/>
              </w:rPr>
              <w:t>G</w:t>
            </w:r>
            <w:r w:rsidRPr="00DE4118">
              <w:rPr>
                <w:sz w:val="14"/>
              </w:rPr>
              <w:t>Q268816</w:t>
            </w:r>
          </w:p>
        </w:tc>
        <w:tc>
          <w:tcPr>
            <w:tcW w:w="6198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TGFMFLISWRGYWQELIETLVWAHQRTPIANIAGWRDKPVALSIVQARLVGLSHFVIGFVLTYAPFLVATTASRYG</w:t>
            </w:r>
          </w:p>
        </w:tc>
        <w:tc>
          <w:tcPr>
            <w:tcW w:w="1417" w:type="dxa"/>
          </w:tcPr>
          <w:p w:rsidR="008C6C33" w:rsidRPr="00DE4118" w:rsidRDefault="008C6C33" w:rsidP="00D445A7">
            <w:pPr>
              <w:rPr>
                <w:sz w:val="14"/>
              </w:rPr>
            </w:pPr>
            <w:r w:rsidRPr="00DE4118">
              <w:rPr>
                <w:sz w:val="14"/>
              </w:rPr>
              <w:t>(Sharon et al. 2009)</w:t>
            </w:r>
          </w:p>
        </w:tc>
      </w:tr>
    </w:tbl>
    <w:p w:rsidR="008C6C33" w:rsidRDefault="008C6C33" w:rsidP="008C6C33"/>
    <w:p w:rsidR="008C6C33" w:rsidRDefault="008C6C33" w:rsidP="008C6C33">
      <w:r w:rsidRPr="00E145B8">
        <w:rPr>
          <w:b/>
          <w:bCs/>
        </w:rPr>
        <w:t>Table S2.</w:t>
      </w:r>
      <w:r>
        <w:t xml:space="preserve"> Sequences used as query for the TBLASTN analysis.</w:t>
      </w:r>
    </w:p>
    <w:p w:rsidR="00AB4908" w:rsidRDefault="00AB4908">
      <w:bookmarkStart w:id="0" w:name="_GoBack"/>
      <w:bookmarkEnd w:id="0"/>
    </w:p>
    <w:sectPr w:rsidR="00AB4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C33"/>
    <w:rsid w:val="0020468C"/>
    <w:rsid w:val="008C6C33"/>
    <w:rsid w:val="00AB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A728E-0941-497F-9496-2055CD338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C33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C33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0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 lab</dc:creator>
  <cp:keywords/>
  <dc:description/>
  <cp:lastModifiedBy>beja lab</cp:lastModifiedBy>
  <cp:revision>1</cp:revision>
  <dcterms:created xsi:type="dcterms:W3CDTF">2015-07-02T09:29:00Z</dcterms:created>
  <dcterms:modified xsi:type="dcterms:W3CDTF">2015-07-02T09:29:00Z</dcterms:modified>
</cp:coreProperties>
</file>